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E37C3" w14:textId="77777777" w:rsidR="005F7235" w:rsidRPr="00C13DE7" w:rsidRDefault="005F7235" w:rsidP="005F7235">
      <w:pPr>
        <w:pStyle w:val="Sansinterligne"/>
        <w:rPr>
          <w:color w:val="auto"/>
          <w:lang w:val="en-US"/>
        </w:rPr>
      </w:pPr>
      <w:r w:rsidRPr="00C13DE7">
        <w:rPr>
          <w:noProof/>
          <w:color w:val="auto"/>
          <w:lang w:val="en-US"/>
        </w:rPr>
        <w:drawing>
          <wp:inline distT="0" distB="0" distL="0" distR="0" wp14:anchorId="2450141D" wp14:editId="2F205B40">
            <wp:extent cx="4235450" cy="4168041"/>
            <wp:effectExtent l="0" t="0" r="0" b="4445"/>
            <wp:docPr id="16884242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424280" name="Image 168842428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6" b="20000"/>
                    <a:stretch/>
                  </pic:blipFill>
                  <pic:spPr bwMode="auto">
                    <a:xfrm>
                      <a:off x="0" y="0"/>
                      <a:ext cx="4240117" cy="4172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E25E1" w14:textId="77777777" w:rsidR="005F7235" w:rsidRPr="00C13DE7" w:rsidRDefault="005F7235" w:rsidP="005F7235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Figure S1: evolution of the salivary flow according to the different moments and the MT status.</w:t>
      </w:r>
    </w:p>
    <w:p w14:paraId="4B76AD42" w14:textId="05812214" w:rsidR="005F7235" w:rsidRDefault="005F7235">
      <w:pPr>
        <w:rPr>
          <w:rFonts w:ascii="Calibri" w:eastAsia="Arial Unicode MS" w:hAnsi="Calibri" w:cs="Arial Unicode MS"/>
          <w:u w:color="000000"/>
          <w:bdr w:val="nil"/>
          <w:lang w:val="en-US" w:eastAsia="fr-FR"/>
          <w14:ligatures w14:val="none"/>
        </w:rPr>
      </w:pPr>
      <w:r>
        <w:rPr>
          <w:lang w:val="en-US"/>
        </w:rPr>
        <w:br w:type="page"/>
      </w:r>
    </w:p>
    <w:p w14:paraId="22E19120" w14:textId="77777777" w:rsidR="00BE5D57" w:rsidRPr="00C13DE7" w:rsidRDefault="00BE5D57" w:rsidP="00BE5D57">
      <w:pPr>
        <w:pStyle w:val="Sansinterligne"/>
        <w:rPr>
          <w:color w:val="auto"/>
        </w:rPr>
      </w:pPr>
      <w:r w:rsidRPr="00C13DE7">
        <w:rPr>
          <w:noProof/>
          <w:color w:val="auto"/>
        </w:rPr>
        <w:lastRenderedPageBreak/>
        <w:drawing>
          <wp:inline distT="0" distB="0" distL="0" distR="0" wp14:anchorId="4A09647D" wp14:editId="6560E01B">
            <wp:extent cx="5756910" cy="6050280"/>
            <wp:effectExtent l="0" t="0" r="0" b="7620"/>
            <wp:docPr id="208059429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594295" name="Image 208059429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92" b="6699"/>
                    <a:stretch/>
                  </pic:blipFill>
                  <pic:spPr bwMode="auto">
                    <a:xfrm>
                      <a:off x="0" y="0"/>
                      <a:ext cx="5756910" cy="6050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92B6D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Figure S2: evolution of salivary protein concentration</w:t>
      </w:r>
    </w:p>
    <w:p w14:paraId="2353D448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A: global results of protein concentration (mg/ml)</w:t>
      </w:r>
      <w:r w:rsidRPr="00C13DE7">
        <w:rPr>
          <w:rFonts w:cs="Calibri"/>
          <w:color w:val="auto"/>
          <w:kern w:val="0"/>
          <w:lang w:val="en-US" w:eastAsia="en-US"/>
        </w:rPr>
        <w:t xml:space="preserve"> </w:t>
      </w:r>
      <w:r w:rsidRPr="00C13DE7">
        <w:rPr>
          <w:color w:val="auto"/>
          <w:lang w:val="en-US"/>
        </w:rPr>
        <w:t>over time. B = protein concentration over time in two groups (Blue = metallic taste, black = no metallic taste)</w:t>
      </w:r>
    </w:p>
    <w:p w14:paraId="6203A645" w14:textId="77777777" w:rsidR="00BE5D57" w:rsidRPr="00C13DE7" w:rsidRDefault="00BE5D57" w:rsidP="00BE5D57">
      <w:pPr>
        <w:pStyle w:val="Sansinterligne"/>
        <w:rPr>
          <w:color w:val="auto"/>
          <w:sz w:val="20"/>
          <w:szCs w:val="20"/>
          <w:lang w:val="en-US"/>
        </w:rPr>
      </w:pPr>
      <w:r w:rsidRPr="00C13DE7">
        <w:rPr>
          <w:color w:val="auto"/>
          <w:lang w:val="en-US"/>
        </w:rPr>
        <w:t>Moments: (m) moment 1); after surgery if any (m2); in the middle (m3) and at the end (m4) of the radiotherapy if any; at 3 (m5)-6 (m6)-9 (m7) and 12 (m8) months.</w:t>
      </w:r>
    </w:p>
    <w:p w14:paraId="410E9649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</w:p>
    <w:p w14:paraId="67A8339A" w14:textId="77777777" w:rsidR="00BE5D57" w:rsidRPr="00C13DE7" w:rsidRDefault="00BE5D57" w:rsidP="00BE5D57">
      <w:pPr>
        <w:pStyle w:val="Sansinterligne"/>
        <w:rPr>
          <w:color w:val="auto"/>
        </w:rPr>
      </w:pPr>
      <w:r w:rsidRPr="00C13DE7">
        <w:rPr>
          <w:noProof/>
          <w:color w:val="auto"/>
        </w:rPr>
        <w:drawing>
          <wp:inline distT="0" distB="0" distL="0" distR="0" wp14:anchorId="50825DB3" wp14:editId="34517977">
            <wp:extent cx="5756910" cy="6141720"/>
            <wp:effectExtent l="0" t="0" r="0" b="0"/>
            <wp:docPr id="12384179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41791" name="Image 12384179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2" b="6998"/>
                    <a:stretch/>
                  </pic:blipFill>
                  <pic:spPr bwMode="auto">
                    <a:xfrm>
                      <a:off x="0" y="0"/>
                      <a:ext cx="5756910" cy="6141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D086EB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Figure S3: salivary antioxidant properties</w:t>
      </w:r>
    </w:p>
    <w:p w14:paraId="6CD4B564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A: global results of salivary antioxidant properties (µmol/ 10 min)</w:t>
      </w:r>
      <w:r w:rsidRPr="00C13DE7">
        <w:rPr>
          <w:rFonts w:cs="Calibri"/>
          <w:color w:val="auto"/>
          <w:kern w:val="0"/>
          <w:lang w:val="en-US" w:eastAsia="en-US"/>
        </w:rPr>
        <w:t xml:space="preserve"> </w:t>
      </w:r>
      <w:r w:rsidRPr="00C13DE7">
        <w:rPr>
          <w:color w:val="auto"/>
          <w:lang w:val="en-US"/>
        </w:rPr>
        <w:t>over time. B = salivary antioxidant properties (µmol/l) over time in two groups (Blue = metallic taste, black = no metallic taste)</w:t>
      </w:r>
    </w:p>
    <w:p w14:paraId="373FBD3B" w14:textId="77777777" w:rsidR="00BE5D57" w:rsidRPr="00C13DE7" w:rsidRDefault="00BE5D57" w:rsidP="00BE5D57">
      <w:pPr>
        <w:pStyle w:val="Sansinterligne"/>
        <w:rPr>
          <w:color w:val="auto"/>
          <w:sz w:val="20"/>
          <w:szCs w:val="20"/>
          <w:lang w:val="en-US"/>
        </w:rPr>
      </w:pPr>
      <w:r w:rsidRPr="00C13DE7">
        <w:rPr>
          <w:color w:val="auto"/>
          <w:lang w:val="en-US"/>
        </w:rPr>
        <w:t>Moments: (m) moment 1); after surgery if any (m2); in the middle (m3) and at the end (m4) of the radiotherapy if any; at 3 (m5)-6 (m6)-9 (m7) and 12 (m8) months.</w:t>
      </w:r>
    </w:p>
    <w:p w14:paraId="234B5CAC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</w:p>
    <w:p w14:paraId="1D2EFCF7" w14:textId="77777777" w:rsidR="00BE5D57" w:rsidRPr="00C13DE7" w:rsidRDefault="00BE5D57" w:rsidP="00BE5D57">
      <w:pPr>
        <w:pStyle w:val="Sansinterligne"/>
        <w:rPr>
          <w:color w:val="auto"/>
        </w:rPr>
      </w:pPr>
      <w:r w:rsidRPr="00C13DE7">
        <w:rPr>
          <w:noProof/>
          <w:color w:val="auto"/>
        </w:rPr>
        <w:drawing>
          <wp:inline distT="0" distB="0" distL="0" distR="0" wp14:anchorId="34AD911D" wp14:editId="01A4D8EF">
            <wp:extent cx="5756910" cy="6263640"/>
            <wp:effectExtent l="0" t="0" r="0" b="3810"/>
            <wp:docPr id="138288012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880122" name="Image 138288012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12" b="6501"/>
                    <a:stretch/>
                  </pic:blipFill>
                  <pic:spPr bwMode="auto">
                    <a:xfrm>
                      <a:off x="0" y="0"/>
                      <a:ext cx="5756910" cy="6263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AB5856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Figure S4: salivary catalase concentration</w:t>
      </w:r>
    </w:p>
    <w:p w14:paraId="7E68B574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A: global results of salivary catalase concentration (IU/10 min)</w:t>
      </w:r>
      <w:r w:rsidRPr="00C13DE7">
        <w:rPr>
          <w:rFonts w:cs="Calibri"/>
          <w:color w:val="auto"/>
          <w:kern w:val="0"/>
          <w:lang w:val="en-US" w:eastAsia="en-US"/>
        </w:rPr>
        <w:t xml:space="preserve"> </w:t>
      </w:r>
      <w:r w:rsidRPr="00C13DE7">
        <w:rPr>
          <w:color w:val="auto"/>
          <w:lang w:val="en-US"/>
        </w:rPr>
        <w:t>over time. B = salivary catalase concentration (IU/ml) over time in two groups (Blue = metallic taste, black = no metallic taste)</w:t>
      </w:r>
    </w:p>
    <w:p w14:paraId="120617A8" w14:textId="77777777" w:rsidR="00BE5D57" w:rsidRPr="00C13DE7" w:rsidRDefault="00BE5D57" w:rsidP="00BE5D57">
      <w:pPr>
        <w:pStyle w:val="Sansinterligne"/>
        <w:rPr>
          <w:color w:val="auto"/>
          <w:sz w:val="20"/>
          <w:szCs w:val="20"/>
          <w:lang w:val="en-US"/>
        </w:rPr>
      </w:pPr>
      <w:r w:rsidRPr="00C13DE7">
        <w:rPr>
          <w:color w:val="auto"/>
          <w:lang w:val="en-US"/>
        </w:rPr>
        <w:t>Moments: (m) moment 1); after surgery if any (m2); in the middle (m3) and at the end (m4) of the radiotherapy if any; at 3 (m5)-6 (m6)-9 (m7) and 12 (m8) months.</w:t>
      </w:r>
    </w:p>
    <w:p w14:paraId="0EC64CE5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</w:p>
    <w:p w14:paraId="68809DE5" w14:textId="77777777" w:rsidR="00BE5D57" w:rsidRPr="00C13DE7" w:rsidRDefault="00BE5D57" w:rsidP="00BE5D57">
      <w:pPr>
        <w:pStyle w:val="Sansinterligne"/>
        <w:rPr>
          <w:color w:val="auto"/>
        </w:rPr>
      </w:pPr>
      <w:r w:rsidRPr="00C13DE7">
        <w:rPr>
          <w:noProof/>
          <w:color w:val="auto"/>
        </w:rPr>
        <w:drawing>
          <wp:inline distT="0" distB="0" distL="0" distR="0" wp14:anchorId="2C2302AC" wp14:editId="562A3CA7">
            <wp:extent cx="5756910" cy="6156960"/>
            <wp:effectExtent l="0" t="0" r="0" b="0"/>
            <wp:docPr id="376635273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635273" name="Image 37663527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01" b="6601"/>
                    <a:stretch/>
                  </pic:blipFill>
                  <pic:spPr bwMode="auto">
                    <a:xfrm>
                      <a:off x="0" y="0"/>
                      <a:ext cx="5756910" cy="6156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63694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Figure S5: salivary superoxide dismutase concentration</w:t>
      </w:r>
    </w:p>
    <w:p w14:paraId="1FD8A42F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A:  global results of salivary superoxide dismutase concentration (IU/ml)</w:t>
      </w:r>
      <w:r w:rsidRPr="00C13DE7">
        <w:rPr>
          <w:rFonts w:cs="Calibri"/>
          <w:color w:val="auto"/>
          <w:kern w:val="0"/>
          <w:lang w:val="en-US" w:eastAsia="en-US"/>
        </w:rPr>
        <w:t xml:space="preserve"> </w:t>
      </w:r>
      <w:r w:rsidRPr="00C13DE7">
        <w:rPr>
          <w:color w:val="auto"/>
          <w:lang w:val="en-US"/>
        </w:rPr>
        <w:t>over time. B = salivary superoxide dismutase concentration (IU/10 min) over time in two groups (Blue = metallic taste, black = no metallic taste)</w:t>
      </w:r>
    </w:p>
    <w:p w14:paraId="551F5F70" w14:textId="77777777" w:rsidR="00BE5D57" w:rsidRPr="00C13DE7" w:rsidRDefault="00BE5D57" w:rsidP="00BE5D57">
      <w:pPr>
        <w:pStyle w:val="Sansinterligne"/>
        <w:rPr>
          <w:color w:val="auto"/>
          <w:sz w:val="20"/>
          <w:szCs w:val="20"/>
          <w:lang w:val="en-US"/>
        </w:rPr>
      </w:pPr>
      <w:r w:rsidRPr="00C13DE7">
        <w:rPr>
          <w:color w:val="auto"/>
          <w:lang w:val="en-US"/>
        </w:rPr>
        <w:t>Moments: (m) moment 1); after surgery if any (m2); in the middle (m3) and at the end (m4) of the radiotherapy if any; at 3 (m5)-6 (m6)-9 (m7) and 12 (m8) months.</w:t>
      </w:r>
    </w:p>
    <w:p w14:paraId="2F9D26A7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</w:p>
    <w:p w14:paraId="3AE09BC7" w14:textId="77777777" w:rsidR="00BE5D57" w:rsidRPr="00C13DE7" w:rsidRDefault="00BE5D57" w:rsidP="00BE5D57">
      <w:pPr>
        <w:pStyle w:val="Sansinterligne"/>
        <w:rPr>
          <w:color w:val="auto"/>
        </w:rPr>
      </w:pPr>
      <w:r w:rsidRPr="00C13DE7">
        <w:rPr>
          <w:noProof/>
          <w:color w:val="auto"/>
        </w:rPr>
        <w:drawing>
          <wp:inline distT="0" distB="0" distL="0" distR="0" wp14:anchorId="2D65B28A" wp14:editId="317F2E74">
            <wp:extent cx="5756910" cy="6050280"/>
            <wp:effectExtent l="0" t="0" r="0" b="7620"/>
            <wp:docPr id="1850241474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241474" name="Image 185024147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93" b="6899"/>
                    <a:stretch/>
                  </pic:blipFill>
                  <pic:spPr bwMode="auto">
                    <a:xfrm>
                      <a:off x="0" y="0"/>
                      <a:ext cx="5756910" cy="6050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C4E33B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Figure S6: salivary GSTP1 concentration</w:t>
      </w:r>
    </w:p>
    <w:p w14:paraId="7D4E2246" w14:textId="77777777" w:rsidR="00BE5D57" w:rsidRPr="00C13DE7" w:rsidRDefault="00BE5D57" w:rsidP="00BE5D57">
      <w:pPr>
        <w:pStyle w:val="Sansinterligne"/>
        <w:rPr>
          <w:color w:val="auto"/>
          <w:lang w:val="en-US"/>
        </w:rPr>
      </w:pPr>
      <w:r w:rsidRPr="00C13DE7">
        <w:rPr>
          <w:color w:val="auto"/>
          <w:lang w:val="en-US"/>
        </w:rPr>
        <w:t>A:  global results of salivary GSTP1 concentration (IU/10min)</w:t>
      </w:r>
      <w:r w:rsidRPr="00C13DE7">
        <w:rPr>
          <w:rFonts w:cs="Calibri"/>
          <w:color w:val="auto"/>
          <w:kern w:val="0"/>
          <w:lang w:val="en-US" w:eastAsia="en-US"/>
        </w:rPr>
        <w:t xml:space="preserve"> </w:t>
      </w:r>
      <w:r w:rsidRPr="00C13DE7">
        <w:rPr>
          <w:color w:val="auto"/>
          <w:lang w:val="en-US"/>
        </w:rPr>
        <w:t>over time. B = salivary GSTP1 concentration (IU/ml) over time in two groups (Blue = metallic taste, black = no metallic taste)</w:t>
      </w:r>
    </w:p>
    <w:p w14:paraId="3985E173" w14:textId="77777777" w:rsidR="00BE5D57" w:rsidRPr="00C13DE7" w:rsidRDefault="00BE5D57" w:rsidP="00BE5D57">
      <w:pPr>
        <w:pStyle w:val="Sansinterligne"/>
        <w:rPr>
          <w:color w:val="auto"/>
          <w:sz w:val="20"/>
          <w:szCs w:val="20"/>
          <w:lang w:val="en-US"/>
        </w:rPr>
      </w:pPr>
      <w:r w:rsidRPr="00C13DE7">
        <w:rPr>
          <w:color w:val="auto"/>
          <w:lang w:val="en-US"/>
        </w:rPr>
        <w:t>Moments: (m) moment 1); after surgery if any (m2); in the middle (m3) and at the end (m4) of the radiotherapy if any; at 3 (m5)-6 (m6)-9 (m7) and 12 (m8) months.</w:t>
      </w:r>
    </w:p>
    <w:p w14:paraId="6FB1A65D" w14:textId="2307C059" w:rsidR="008A2F29" w:rsidRPr="00BE5D57" w:rsidRDefault="008A2F29" w:rsidP="00BE5D57">
      <w:pPr>
        <w:pStyle w:val="Sansinterligne"/>
        <w:rPr>
          <w:color w:val="auto"/>
          <w:lang w:val="en-US"/>
        </w:rPr>
      </w:pPr>
    </w:p>
    <w:sectPr w:rsidR="008A2F29" w:rsidRPr="00BE5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79"/>
    <w:rsid w:val="00135513"/>
    <w:rsid w:val="003D122E"/>
    <w:rsid w:val="00482379"/>
    <w:rsid w:val="005F7235"/>
    <w:rsid w:val="008A2F29"/>
    <w:rsid w:val="00BE5D57"/>
    <w:rsid w:val="00C2639E"/>
    <w:rsid w:val="00F05729"/>
    <w:rsid w:val="00FA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4AB3E"/>
  <w15:chartTrackingRefBased/>
  <w15:docId w15:val="{9667DB31-908B-4B4A-88E1-B60FFA0F1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82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2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23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2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23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2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2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2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2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23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823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823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8237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8237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8237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8237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8237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8237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82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82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2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82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82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8237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8237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8237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23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237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82379"/>
    <w:rPr>
      <w:b/>
      <w:bCs/>
      <w:smallCaps/>
      <w:color w:val="2F5496" w:themeColor="accent1" w:themeShade="BF"/>
      <w:spacing w:val="5"/>
    </w:rPr>
  </w:style>
  <w:style w:type="paragraph" w:styleId="Sansinterligne">
    <w:name w:val="No Spacing"/>
    <w:link w:val="SansinterligneCar"/>
    <w:rsid w:val="00BE5D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fr-FR"/>
      <w14:ligatures w14:val="none"/>
    </w:rPr>
  </w:style>
  <w:style w:type="character" w:customStyle="1" w:styleId="SansinterligneCar">
    <w:name w:val="Sans interligne Car"/>
    <w:basedOn w:val="Policepardfaut"/>
    <w:link w:val="Sansinterligne"/>
    <w:rsid w:val="00BE5D57"/>
    <w:rPr>
      <w:rFonts w:ascii="Calibri" w:eastAsia="Arial Unicode MS" w:hAnsi="Calibri" w:cs="Arial Unicode MS"/>
      <w:color w:val="000000"/>
      <w:u w:color="000000"/>
      <w:bdr w:val="nil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7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IRET</dc:creator>
  <cp:keywords/>
  <dc:description/>
  <cp:lastModifiedBy>Guillaume BUIRET</cp:lastModifiedBy>
  <cp:revision>3</cp:revision>
  <dcterms:created xsi:type="dcterms:W3CDTF">2025-04-19T08:57:00Z</dcterms:created>
  <dcterms:modified xsi:type="dcterms:W3CDTF">2025-04-19T09:02:00Z</dcterms:modified>
</cp:coreProperties>
</file>